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AF962" w14:textId="1EC47295" w:rsidR="000E6B79" w:rsidRPr="00C562D0" w:rsidRDefault="000E6B79" w:rsidP="008C733C">
      <w:pPr>
        <w:pStyle w:val="Heading1"/>
        <w:spacing w:line="240" w:lineRule="auto"/>
        <w:rPr>
          <w:color w:val="auto"/>
        </w:rPr>
      </w:pPr>
      <w:r w:rsidRPr="00C562D0">
        <w:rPr>
          <w:color w:val="auto"/>
        </w:rPr>
        <w:t>Additional file 1</w:t>
      </w:r>
      <w:r w:rsidR="00815480">
        <w:rPr>
          <w:color w:val="auto"/>
        </w:rPr>
        <w:t>8</w:t>
      </w:r>
      <w:r w:rsidRPr="00C562D0">
        <w:rPr>
          <w:color w:val="auto"/>
        </w:rPr>
        <w:t xml:space="preserve">: </w:t>
      </w:r>
      <w:r w:rsidR="003E606D" w:rsidRPr="00C562D0">
        <w:rPr>
          <w:color w:val="auto"/>
        </w:rPr>
        <w:t xml:space="preserve">Supplementary </w:t>
      </w:r>
      <w:r w:rsidRPr="00C562D0">
        <w:rPr>
          <w:color w:val="auto"/>
        </w:rPr>
        <w:t>Table 1</w:t>
      </w:r>
      <w:r w:rsidR="007B1FCD">
        <w:rPr>
          <w:color w:val="auto"/>
        </w:rPr>
        <w:t>6</w:t>
      </w:r>
      <w:r w:rsidRPr="00C562D0">
        <w:rPr>
          <w:color w:val="auto"/>
        </w:rPr>
        <w:t xml:space="preserve">_BMC.docx; Nonsurgical management </w:t>
      </w:r>
    </w:p>
    <w:p w14:paraId="487865FA" w14:textId="77777777" w:rsidR="00AC6D55" w:rsidRPr="00C562D0" w:rsidRDefault="00AC6D55" w:rsidP="008C733C">
      <w:pPr>
        <w:spacing w:line="240" w:lineRule="auto"/>
      </w:pPr>
    </w:p>
    <w:tbl>
      <w:tblPr>
        <w:tblStyle w:val="PlainTable2"/>
        <w:tblW w:w="15446" w:type="dxa"/>
        <w:tblLayout w:type="fixed"/>
        <w:tblLook w:val="04A0" w:firstRow="1" w:lastRow="0" w:firstColumn="1" w:lastColumn="0" w:noHBand="0" w:noVBand="1"/>
      </w:tblPr>
      <w:tblGrid>
        <w:gridCol w:w="1128"/>
        <w:gridCol w:w="710"/>
        <w:gridCol w:w="706"/>
        <w:gridCol w:w="1843"/>
        <w:gridCol w:w="3837"/>
        <w:gridCol w:w="4368"/>
        <w:gridCol w:w="2854"/>
      </w:tblGrid>
      <w:tr w:rsidR="00C562D0" w:rsidRPr="00C562D0" w14:paraId="5D92D0A7" w14:textId="77777777" w:rsidTr="002A1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</w:tcPr>
          <w:p w14:paraId="62FBD379" w14:textId="77777777" w:rsidR="000A3514" w:rsidRPr="00C562D0" w:rsidRDefault="000A3514" w:rsidP="008C733C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Author</w:t>
            </w:r>
          </w:p>
        </w:tc>
        <w:tc>
          <w:tcPr>
            <w:tcW w:w="710" w:type="dxa"/>
          </w:tcPr>
          <w:p w14:paraId="71ECA81D" w14:textId="77777777" w:rsidR="000A3514" w:rsidRPr="00C562D0" w:rsidRDefault="000A3514" w:rsidP="008C733C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LOE</w:t>
            </w:r>
          </w:p>
        </w:tc>
        <w:tc>
          <w:tcPr>
            <w:tcW w:w="706" w:type="dxa"/>
          </w:tcPr>
          <w:p w14:paraId="1EFA549A" w14:textId="77777777" w:rsidR="000A3514" w:rsidRPr="00C562D0" w:rsidRDefault="000A3514" w:rsidP="008C733C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843" w:type="dxa"/>
          </w:tcPr>
          <w:p w14:paraId="048C595D" w14:textId="77777777" w:rsidR="000A3514" w:rsidRPr="00C562D0" w:rsidRDefault="000A3514" w:rsidP="008C733C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Participants/Intervention</w:t>
            </w:r>
          </w:p>
        </w:tc>
        <w:tc>
          <w:tcPr>
            <w:tcW w:w="3837" w:type="dxa"/>
          </w:tcPr>
          <w:p w14:paraId="174CE7DB" w14:textId="77777777" w:rsidR="000A3514" w:rsidRPr="00C562D0" w:rsidRDefault="000A3514" w:rsidP="008C733C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Clinical outcomes</w:t>
            </w:r>
          </w:p>
        </w:tc>
        <w:tc>
          <w:tcPr>
            <w:tcW w:w="4368" w:type="dxa"/>
          </w:tcPr>
          <w:p w14:paraId="7C677055" w14:textId="77777777" w:rsidR="000A3514" w:rsidRPr="00C562D0" w:rsidRDefault="000A3514" w:rsidP="008C733C">
            <w:pPr>
              <w:pStyle w:val="Table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Results</w:t>
            </w:r>
          </w:p>
        </w:tc>
        <w:tc>
          <w:tcPr>
            <w:tcW w:w="2854" w:type="dxa"/>
          </w:tcPr>
          <w:p w14:paraId="274D5A6D" w14:textId="77777777" w:rsidR="000A3514" w:rsidRPr="00C562D0" w:rsidRDefault="000A3514" w:rsidP="008C733C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Implications</w:t>
            </w:r>
          </w:p>
        </w:tc>
      </w:tr>
      <w:tr w:rsidR="00C562D0" w:rsidRPr="00C562D0" w14:paraId="1A0617C1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</w:tcPr>
          <w:p w14:paraId="645B7454" w14:textId="3078E31B" w:rsidR="000A3514" w:rsidRPr="00C562D0" w:rsidRDefault="000A3514" w:rsidP="008C733C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C562D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Borms</w:t>
            </w:r>
            <w:proofErr w:type="spellEnd"/>
            <w:r w:rsidRPr="00C562D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2017)</w:t>
            </w:r>
            <w:r w:rsidR="00812FB1" w:rsidRPr="00C562D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238A964E" w14:textId="77777777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IV</w:t>
            </w:r>
          </w:p>
        </w:tc>
        <w:tc>
          <w:tcPr>
            <w:tcW w:w="706" w:type="dxa"/>
          </w:tcPr>
          <w:p w14:paraId="16B4F55F" w14:textId="77777777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1843" w:type="dxa"/>
          </w:tcPr>
          <w:p w14:paraId="3735F87B" w14:textId="77777777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Healthy volunteers (asymptomatic)</w:t>
            </w:r>
          </w:p>
          <w:p w14:paraId="2C8A5EA7" w14:textId="77777777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35DE995" w14:textId="77777777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837" w:type="dxa"/>
          </w:tcPr>
          <w:p w14:paraId="54D6ECD1" w14:textId="49D672E8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sEMG (%MVIC) of six </w:t>
            </w:r>
            <w:proofErr w:type="spellStart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muscles</w:t>
            </w:r>
            <w:r w:rsidR="00FE00E5" w:rsidRPr="00C562D0">
              <w:rPr>
                <w:rFonts w:asciiTheme="minorHAnsi" w:hAnsiTheme="minorHAnsi" w:cstheme="minorBidi"/>
                <w:sz w:val="18"/>
                <w:szCs w:val="18"/>
              </w:rPr>
              <w:t>,</w:t>
            </w: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including BB</w:t>
            </w:r>
            <w:r w:rsidR="00FE00E5" w:rsidRPr="00C562D0">
              <w:rPr>
                <w:rFonts w:asciiTheme="minorHAnsi" w:hAnsiTheme="minorHAnsi" w:cstheme="minorBidi"/>
                <w:sz w:val="18"/>
                <w:szCs w:val="18"/>
              </w:rPr>
              <w:t>,</w:t>
            </w: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during 11 biceps targeted rehabilitation exercises.</w:t>
            </w:r>
          </w:p>
          <w:p w14:paraId="5447F926" w14:textId="77777777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82DFDDF" w14:textId="77777777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368" w:type="dxa"/>
          </w:tcPr>
          <w:p w14:paraId="47713066" w14:textId="77777777" w:rsidR="000A3514" w:rsidRPr="00C562D0" w:rsidRDefault="000A3514" w:rsidP="008C733C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Top seven exercises for BB activity from least active to most active (%MVIC); Pull-up in Pro with cord (24.06%), Air punch in </w:t>
            </w:r>
            <w:proofErr w:type="spellStart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Flex 90</w:t>
            </w:r>
            <w:r w:rsidRPr="00C562D0">
              <w:rPr>
                <w:rFonts w:ascii="Cambria Math" w:hAnsi="Cambria Math" w:cstheme="minorBidi"/>
                <w:sz w:val="18"/>
                <w:szCs w:val="18"/>
              </w:rPr>
              <w:t>°</w:t>
            </w: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(27.58%), Dumbbell </w:t>
            </w:r>
            <w:proofErr w:type="spellStart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Flex in ER and forearm Sup (35.56%), Pull-up in Sup with cord (41.96%), Incline dumbbell biceps curl (43.99%), Underarm throwing </w:t>
            </w:r>
            <w:proofErr w:type="spellStart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Flex in 90º with soft weight ball (56.96%), Reverse punch with elastic tubing (67.37%).</w:t>
            </w:r>
          </w:p>
        </w:tc>
        <w:tc>
          <w:tcPr>
            <w:tcW w:w="2854" w:type="dxa"/>
          </w:tcPr>
          <w:p w14:paraId="5C5A9178" w14:textId="77777777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562D0">
              <w:rPr>
                <w:rFonts w:asciiTheme="minorHAnsi" w:hAnsiTheme="minorHAnsi" w:cstheme="minorBidi"/>
                <w:sz w:val="18"/>
                <w:szCs w:val="18"/>
              </w:rPr>
              <w:t>BB activity is most active in the sagittal plane, during unsupported elbow Flex and</w:t>
            </w:r>
          </w:p>
          <w:p w14:paraId="198B8F53" w14:textId="7C1EFED0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Sup, from </w:t>
            </w:r>
            <w:r w:rsidR="009F50B4" w:rsidRPr="00C562D0">
              <w:rPr>
                <w:rFonts w:asciiTheme="minorHAnsi" w:hAnsiTheme="minorHAnsi" w:cstheme="minorBidi"/>
                <w:sz w:val="18"/>
                <w:szCs w:val="18"/>
              </w:rPr>
              <w:t>an extended</w:t>
            </w: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position (</w:t>
            </w:r>
            <w:proofErr w:type="spellStart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E) OR during high-velocity explosive exercises such as underarm throwing.</w:t>
            </w:r>
          </w:p>
        </w:tc>
      </w:tr>
      <w:tr w:rsidR="00C562D0" w:rsidRPr="00C562D0" w14:paraId="2C37B43E" w14:textId="77777777" w:rsidTr="002A12CA">
        <w:trPr>
          <w:trHeight w:val="1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</w:tcPr>
          <w:p w14:paraId="76CA0E38" w14:textId="1B585A0B" w:rsidR="000A3514" w:rsidRPr="00C562D0" w:rsidRDefault="000A3514" w:rsidP="008C733C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Cools et al. (2014)</w:t>
            </w:r>
            <w:r w:rsidR="00812FB1" w:rsidRPr="00C562D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409062A5" w14:textId="77777777" w:rsidR="000A3514" w:rsidRPr="00C562D0" w:rsidRDefault="000A3514" w:rsidP="008C733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IV</w:t>
            </w:r>
          </w:p>
        </w:tc>
        <w:tc>
          <w:tcPr>
            <w:tcW w:w="706" w:type="dxa"/>
          </w:tcPr>
          <w:p w14:paraId="7E2527C8" w14:textId="77777777" w:rsidR="000A3514" w:rsidRPr="00C562D0" w:rsidRDefault="000A3514" w:rsidP="008C733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1843" w:type="dxa"/>
          </w:tcPr>
          <w:p w14:paraId="72742DAC" w14:textId="77777777" w:rsidR="000A3514" w:rsidRPr="00C562D0" w:rsidRDefault="000A3514" w:rsidP="008C733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Healthy volunteers (asymptomatic)</w:t>
            </w:r>
          </w:p>
          <w:p w14:paraId="6E090FCD" w14:textId="77777777" w:rsidR="000A3514" w:rsidRPr="00C562D0" w:rsidRDefault="000A3514" w:rsidP="008C733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CB01019" w14:textId="77777777" w:rsidR="000A3514" w:rsidRPr="00C562D0" w:rsidRDefault="000A3514" w:rsidP="008C733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837" w:type="dxa"/>
          </w:tcPr>
          <w:p w14:paraId="39668D30" w14:textId="4C227164" w:rsidR="000A3514" w:rsidRPr="00C562D0" w:rsidRDefault="000A3514" w:rsidP="008C733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sEMG (%MVIC) activity of eight </w:t>
            </w:r>
            <w:proofErr w:type="spellStart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muscles</w:t>
            </w:r>
            <w:r w:rsidR="009F50B4" w:rsidRPr="00C562D0">
              <w:rPr>
                <w:rFonts w:asciiTheme="minorHAnsi" w:hAnsiTheme="minorHAnsi" w:cstheme="minorBidi"/>
                <w:sz w:val="18"/>
                <w:szCs w:val="18"/>
              </w:rPr>
              <w:t>,</w:t>
            </w: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including BB</w:t>
            </w:r>
            <w:r w:rsidR="00FE00E5" w:rsidRPr="00C562D0">
              <w:rPr>
                <w:rFonts w:asciiTheme="minorHAnsi" w:hAnsiTheme="minorHAnsi" w:cstheme="minorBidi"/>
                <w:sz w:val="18"/>
                <w:szCs w:val="18"/>
              </w:rPr>
              <w:t>,</w:t>
            </w: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during 16 common </w:t>
            </w:r>
            <w:proofErr w:type="spellStart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exercises</w:t>
            </w:r>
            <w:r w:rsidR="00FE00E5" w:rsidRPr="00C562D0">
              <w:rPr>
                <w:rFonts w:asciiTheme="minorHAnsi" w:hAnsiTheme="minorHAnsi" w:cstheme="minorBidi"/>
                <w:sz w:val="18"/>
                <w:szCs w:val="18"/>
              </w:rPr>
              <w:t>,</w:t>
            </w: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including </w:t>
            </w:r>
            <w:r w:rsidR="00FE00E5" w:rsidRPr="00C562D0">
              <w:rPr>
                <w:rFonts w:asciiTheme="minorHAnsi" w:hAnsiTheme="minorHAnsi" w:cstheme="minorBidi"/>
                <w:sz w:val="18"/>
                <w:szCs w:val="18"/>
              </w:rPr>
              <w:t>three</w:t>
            </w: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biceps targeted rehabilitation exercises - Low activity (&lt; 20% MVIC), Moderate activity (20 – 50% MVIC), High activity (&gt;50% MVIC).</w:t>
            </w:r>
          </w:p>
        </w:tc>
        <w:tc>
          <w:tcPr>
            <w:tcW w:w="4368" w:type="dxa"/>
          </w:tcPr>
          <w:p w14:paraId="2E4338E4" w14:textId="6E4A47CA" w:rsidR="000A3514" w:rsidRPr="00C562D0" w:rsidRDefault="000A3514" w:rsidP="008C733C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Top five exercises for BB activity from least active to most active (%MVIC); Pulley forearm Sup (Low - 15.4%), Dumbbell </w:t>
            </w:r>
            <w:r w:rsidR="003E606D" w:rsidRPr="00C562D0">
              <w:rPr>
                <w:rFonts w:asciiTheme="minorHAnsi" w:hAnsiTheme="minorHAnsi" w:cstheme="minorBidi"/>
                <w:sz w:val="18"/>
                <w:szCs w:val="18"/>
              </w:rPr>
              <w:t>uppercut</w:t>
            </w: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(Low - 19.3%), Dumbbell full can (Mod - 29.0%), Pulley elbow Flex in forearm Sup (Mod - 34.6%), Dumbbell forward Flex in </w:t>
            </w:r>
            <w:proofErr w:type="spellStart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ER and forearm Sup (Mod - 35.9%).</w:t>
            </w:r>
          </w:p>
        </w:tc>
        <w:tc>
          <w:tcPr>
            <w:tcW w:w="2854" w:type="dxa"/>
          </w:tcPr>
          <w:p w14:paraId="63EA3D1F" w14:textId="77777777" w:rsidR="000A3514" w:rsidRPr="00C562D0" w:rsidRDefault="000A3514" w:rsidP="008C733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BB is most active during elbow Flex, forearm Sup and </w:t>
            </w:r>
            <w:proofErr w:type="spellStart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elevation in the sagittal and scapular planes.</w:t>
            </w:r>
          </w:p>
        </w:tc>
      </w:tr>
      <w:tr w:rsidR="00C562D0" w:rsidRPr="00C562D0" w14:paraId="7CAE9D82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</w:tcPr>
          <w:p w14:paraId="700A6A2A" w14:textId="6B13BED7" w:rsidR="000A3514" w:rsidRPr="00C562D0" w:rsidRDefault="000A3514" w:rsidP="008C733C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b w:val="0"/>
                <w:bCs w:val="0"/>
                <w:noProof/>
                <w:sz w:val="18"/>
                <w:szCs w:val="18"/>
              </w:rPr>
              <w:t>Eubank et al. (2021)</w:t>
            </w:r>
            <w:r w:rsidR="00812FB1" w:rsidRPr="00C562D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5A97BD93" w14:textId="77777777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  <w:tc>
          <w:tcPr>
            <w:tcW w:w="706" w:type="dxa"/>
          </w:tcPr>
          <w:p w14:paraId="0A509509" w14:textId="77777777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14:paraId="50722B92" w14:textId="77777777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Patients with proximal biceps pathology </w:t>
            </w:r>
          </w:p>
          <w:p w14:paraId="46FE6DCF" w14:textId="77777777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9C77C03" w14:textId="77777777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837" w:type="dxa"/>
          </w:tcPr>
          <w:p w14:paraId="64ED4273" w14:textId="77777777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Rapid literature review of evidence-based clinical decision-making tools for </w:t>
            </w:r>
            <w:proofErr w:type="spellStart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pain.</w:t>
            </w:r>
          </w:p>
          <w:p w14:paraId="7D1B1AED" w14:textId="77777777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3E4FE8C" w14:textId="77777777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Establishment of consensus for the assessment diagnosis and management of patients with </w:t>
            </w:r>
            <w:proofErr w:type="spellStart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pain.</w:t>
            </w:r>
          </w:p>
        </w:tc>
        <w:tc>
          <w:tcPr>
            <w:tcW w:w="4368" w:type="dxa"/>
          </w:tcPr>
          <w:p w14:paraId="5305EB7E" w14:textId="77777777" w:rsidR="000A3514" w:rsidRPr="00C562D0" w:rsidRDefault="000A3514" w:rsidP="008C733C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Recommendations in primary care:</w:t>
            </w:r>
          </w:p>
          <w:p w14:paraId="2528282D" w14:textId="5AA97E96" w:rsidR="000A3514" w:rsidRPr="00C562D0" w:rsidRDefault="000A3514" w:rsidP="008C733C">
            <w:pPr>
              <w:pStyle w:val="Table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Analgesic/NSAIDS for swelling and pain control. Radiological intervention (X-ray - standard </w:t>
            </w:r>
            <w:proofErr w:type="spellStart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series). </w:t>
            </w:r>
            <w:r w:rsidR="003E606D" w:rsidRPr="00C562D0">
              <w:rPr>
                <w:rFonts w:asciiTheme="minorHAnsi" w:hAnsiTheme="minorHAnsi" w:cstheme="minorBidi"/>
                <w:sz w:val="18"/>
                <w:szCs w:val="18"/>
              </w:rPr>
              <w:t>Image-guided</w:t>
            </w: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steroid injection. </w:t>
            </w:r>
          </w:p>
          <w:p w14:paraId="109A134D" w14:textId="38D2B011" w:rsidR="000A3514" w:rsidRPr="00C562D0" w:rsidRDefault="000A3514" w:rsidP="008C733C">
            <w:pPr>
              <w:pStyle w:val="Table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Early conservative management and exercise-based therapy for at least 12 weeks before </w:t>
            </w:r>
            <w:r w:rsidR="00FE00E5"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a </w:t>
            </w: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specialist opinion </w:t>
            </w:r>
            <w:r w:rsidR="00FE00E5" w:rsidRPr="00C562D0">
              <w:rPr>
                <w:rFonts w:asciiTheme="minorHAnsi" w:hAnsiTheme="minorHAnsi" w:cstheme="minorHAnsi"/>
                <w:sz w:val="18"/>
                <w:szCs w:val="18"/>
              </w:rPr>
              <w:t>are</w:t>
            </w:r>
            <w:r w:rsidR="00866C22"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sought. </w:t>
            </w:r>
          </w:p>
          <w:p w14:paraId="01E3395C" w14:textId="30000A01" w:rsidR="000A3514" w:rsidRPr="00C562D0" w:rsidRDefault="000A3514" w:rsidP="008C733C">
            <w:pPr>
              <w:pStyle w:val="Table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Inappropriate referral and </w:t>
            </w:r>
            <w:r w:rsidR="00866C22" w:rsidRPr="00C562D0">
              <w:rPr>
                <w:rFonts w:asciiTheme="minorHAnsi" w:hAnsiTheme="minorHAnsi" w:cstheme="minorHAnsi"/>
                <w:sz w:val="18"/>
                <w:szCs w:val="18"/>
              </w:rPr>
              <w:t>additional diagnostic imaging (MRI/DUS) cost</w:t>
            </w: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. </w:t>
            </w:r>
          </w:p>
          <w:p w14:paraId="051C1D5F" w14:textId="77777777" w:rsidR="000A3514" w:rsidRPr="00C562D0" w:rsidRDefault="000A3514" w:rsidP="008C733C">
            <w:pPr>
              <w:pStyle w:val="Table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Referrals for eligible patients to complementary allied health models of care pathways. </w:t>
            </w:r>
          </w:p>
          <w:p w14:paraId="229F79AB" w14:textId="6064DEAB" w:rsidR="000A3514" w:rsidRPr="00C562D0" w:rsidRDefault="000A3514" w:rsidP="008C733C">
            <w:pPr>
              <w:pStyle w:val="Table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Care </w:t>
            </w:r>
            <w:r w:rsidR="009F50B4"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is </w:t>
            </w: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provided under </w:t>
            </w:r>
            <w:r w:rsidR="00866C22"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the </w:t>
            </w: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biopsychosocial framework, including access and advocacy for surgical care when required. </w:t>
            </w:r>
          </w:p>
          <w:p w14:paraId="5B0B4969" w14:textId="77777777" w:rsidR="000A3514" w:rsidRPr="00C562D0" w:rsidRDefault="000A3514" w:rsidP="008C733C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854" w:type="dxa"/>
          </w:tcPr>
          <w:p w14:paraId="5B0C29DB" w14:textId="77777777" w:rsidR="000A3514" w:rsidRPr="00C562D0" w:rsidRDefault="000A3514" w:rsidP="008C733C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Clinical decision tool and care pathway. </w:t>
            </w:r>
          </w:p>
        </w:tc>
      </w:tr>
      <w:tr w:rsidR="00C562D0" w:rsidRPr="00C562D0" w14:paraId="4B718CE7" w14:textId="77777777" w:rsidTr="002A12CA">
        <w:trPr>
          <w:trHeight w:val="1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</w:tcPr>
          <w:p w14:paraId="51DD7418" w14:textId="1609EC24" w:rsidR="000A3514" w:rsidRPr="00C562D0" w:rsidRDefault="000A3514" w:rsidP="008C733C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lastRenderedPageBreak/>
              <w:t>McDevitt et al. (2020)</w:t>
            </w:r>
            <w:r w:rsidR="00812FB1" w:rsidRPr="00C562D0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37BB9DE7" w14:textId="77777777" w:rsidR="000A3514" w:rsidRPr="00C562D0" w:rsidRDefault="000A3514" w:rsidP="008C733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IV</w:t>
            </w:r>
          </w:p>
        </w:tc>
        <w:tc>
          <w:tcPr>
            <w:tcW w:w="706" w:type="dxa"/>
          </w:tcPr>
          <w:p w14:paraId="33A570F3" w14:textId="77777777" w:rsidR="000A3514" w:rsidRPr="00C562D0" w:rsidRDefault="000A3514" w:rsidP="008C733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843" w:type="dxa"/>
          </w:tcPr>
          <w:p w14:paraId="6CEADF6F" w14:textId="1C038244" w:rsidR="000A3514" w:rsidRPr="00C562D0" w:rsidRDefault="000A3514" w:rsidP="008C733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562D0">
              <w:rPr>
                <w:rFonts w:asciiTheme="minorHAnsi" w:hAnsiTheme="minorHAnsi" w:cstheme="minorBidi"/>
                <w:sz w:val="18"/>
                <w:szCs w:val="18"/>
              </w:rPr>
              <w:t>Patients with LHB tendinopathy: Dry needling (DN) to the LHBT, Eccentric</w:t>
            </w:r>
            <w:r w:rsidR="00866C22" w:rsidRPr="00C562D0">
              <w:rPr>
                <w:rFonts w:asciiTheme="minorHAnsi" w:hAnsiTheme="minorHAnsi" w:cstheme="minorBidi"/>
                <w:sz w:val="18"/>
                <w:szCs w:val="18"/>
              </w:rPr>
              <w:t>,</w:t>
            </w: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concentric exercise (ECE) program, LHBT stretching. </w:t>
            </w:r>
          </w:p>
        </w:tc>
        <w:tc>
          <w:tcPr>
            <w:tcW w:w="3837" w:type="dxa"/>
          </w:tcPr>
          <w:p w14:paraId="098A9845" w14:textId="77777777" w:rsidR="000A3514" w:rsidRPr="00C562D0" w:rsidRDefault="000A3514" w:rsidP="008C733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GROC; NPRS; Q-DASH</w:t>
            </w:r>
          </w:p>
          <w:p w14:paraId="250034C2" w14:textId="77777777" w:rsidR="000A3514" w:rsidRPr="00C562D0" w:rsidRDefault="000A3514" w:rsidP="008C733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3F4B7F8" w14:textId="77777777" w:rsidR="000A3514" w:rsidRPr="00C562D0" w:rsidRDefault="000A3514" w:rsidP="008C733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*ECE (In supine - dumbbell concentric elbow Flex and eccentric elbow E performed in full </w:t>
            </w:r>
            <w:proofErr w:type="spellStart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E).</w:t>
            </w:r>
          </w:p>
          <w:p w14:paraId="2E424F21" w14:textId="77777777" w:rsidR="000A3514" w:rsidRPr="00C562D0" w:rsidRDefault="000A3514" w:rsidP="008C733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562D0">
              <w:rPr>
                <w:rFonts w:asciiTheme="minorHAnsi" w:hAnsiTheme="minorHAnsi" w:cstheme="minorBidi"/>
                <w:sz w:val="18"/>
                <w:szCs w:val="18"/>
              </w:rPr>
              <w:t>* LHBT stretching (</w:t>
            </w:r>
            <w:proofErr w:type="spellStart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C562D0">
              <w:rPr>
                <w:rFonts w:asciiTheme="minorHAnsi" w:hAnsiTheme="minorHAnsi" w:cstheme="minorBidi"/>
                <w:sz w:val="18"/>
                <w:szCs w:val="18"/>
              </w:rPr>
              <w:t xml:space="preserve"> E, elbow E and forearm Pro).</w:t>
            </w:r>
          </w:p>
        </w:tc>
        <w:tc>
          <w:tcPr>
            <w:tcW w:w="4368" w:type="dxa"/>
          </w:tcPr>
          <w:p w14:paraId="40E27B02" w14:textId="333DD869" w:rsidR="000A3514" w:rsidRPr="00C562D0" w:rsidRDefault="00866C22" w:rsidP="008C733C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>A significant</w:t>
            </w:r>
            <w:r w:rsidR="000A3514"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 change in clinical outcome scores </w:t>
            </w:r>
            <w:r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was </w:t>
            </w:r>
            <w:r w:rsidR="000A3514"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observed from initial assessment to discharge; NPRS mean improvement of 3.9 (p&lt;0.001), Q-DASH mean improvement of 19.01% (p&lt;0.02), </w:t>
            </w:r>
            <w:r w:rsidR="00FE00E5" w:rsidRPr="00C562D0">
              <w:rPr>
                <w:rFonts w:asciiTheme="minorHAnsi" w:hAnsiTheme="minorHAnsi" w:cstheme="minorHAnsi"/>
                <w:sz w:val="18"/>
                <w:szCs w:val="18"/>
              </w:rPr>
              <w:t xml:space="preserve">and </w:t>
            </w:r>
            <w:r w:rsidR="000A3514" w:rsidRPr="00C562D0">
              <w:rPr>
                <w:rFonts w:asciiTheme="minorHAnsi" w:hAnsiTheme="minorHAnsi" w:cstheme="minorHAnsi"/>
                <w:sz w:val="18"/>
                <w:szCs w:val="18"/>
              </w:rPr>
              <w:t>patients perceived recovery GROC +5.4 (SD, 1.3).</w:t>
            </w:r>
          </w:p>
        </w:tc>
        <w:tc>
          <w:tcPr>
            <w:tcW w:w="2854" w:type="dxa"/>
          </w:tcPr>
          <w:p w14:paraId="4B95C348" w14:textId="77777777" w:rsidR="000A3514" w:rsidRPr="00C562D0" w:rsidRDefault="000A3514" w:rsidP="008C733C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C562D0">
              <w:rPr>
                <w:rFonts w:asciiTheme="minorHAnsi" w:hAnsiTheme="minorHAnsi" w:cstheme="minorBidi"/>
                <w:sz w:val="18"/>
                <w:szCs w:val="18"/>
              </w:rPr>
              <w:t>Patients with chronic LHB tendinopathy pain and disability may respond to DN to the LHBT, loaded ECE exercise and static BB stretching.</w:t>
            </w:r>
          </w:p>
        </w:tc>
      </w:tr>
    </w:tbl>
    <w:p w14:paraId="462CB23C" w14:textId="0F6C72E5" w:rsidR="007E2F05" w:rsidRDefault="000A3514" w:rsidP="00812FB1">
      <w:pPr>
        <w:pStyle w:val="Caption"/>
        <w:spacing w:before="240"/>
        <w:rPr>
          <w:rFonts w:cstheme="minorHAnsi"/>
          <w:color w:val="auto"/>
        </w:rPr>
      </w:pPr>
      <w:r w:rsidRPr="00C562D0">
        <w:rPr>
          <w:rFonts w:cstheme="minorHAnsi"/>
          <w:color w:val="auto"/>
        </w:rPr>
        <w:t>List of Abbreviations: Biceps Brachii (BB); Diagnostic Ultrasound (DUS); Dry Needling(DN); Eccentric Concentric Exercise (ECE); External Rotation (ER); Extension (E); Flexion (Flex); Global Rating of Change (GROC); Level of Evidence (LOE); Long Head of Biceps (LHB); Long Head of Biceps Tendon (LHBT); Magnetic Resonance Imaging (MRI); Maximal Voluntary Isometric Contraction (MVIC); Numeric Pain Rating Scale (NPRS); P-value (p); Pronation (Pro); Quick - Disabilities of the Arm, Shoulder and Hand (Q-DASH); Shoulder (</w:t>
      </w:r>
      <w:proofErr w:type="spellStart"/>
      <w:r w:rsidRPr="00C562D0">
        <w:rPr>
          <w:rFonts w:cstheme="minorHAnsi"/>
          <w:color w:val="auto"/>
        </w:rPr>
        <w:t>Sh</w:t>
      </w:r>
      <w:proofErr w:type="spellEnd"/>
      <w:r w:rsidRPr="00C562D0">
        <w:rPr>
          <w:rFonts w:cstheme="minorHAnsi"/>
          <w:color w:val="auto"/>
        </w:rPr>
        <w:t>); Supination (Sup); Surface Electromyography (sEMG)</w:t>
      </w:r>
      <w:r w:rsidR="00812FB1">
        <w:rPr>
          <w:rFonts w:cstheme="minorHAnsi"/>
          <w:color w:val="auto"/>
        </w:rPr>
        <w:t>.</w:t>
      </w:r>
    </w:p>
    <w:p w14:paraId="5F44DFDE" w14:textId="3230BFD9" w:rsidR="0014029C" w:rsidRDefault="0014029C" w:rsidP="0014029C">
      <w:r>
        <w:t>References</w:t>
      </w:r>
    </w:p>
    <w:p w14:paraId="2A320865" w14:textId="77777777" w:rsidR="005051C3" w:rsidRDefault="005051C3" w:rsidP="005051C3">
      <w:pPr>
        <w:ind w:left="426" w:hanging="426"/>
      </w:pPr>
      <w:r>
        <w:t>1.</w:t>
      </w:r>
      <w:r>
        <w:tab/>
      </w:r>
      <w:proofErr w:type="spellStart"/>
      <w:r>
        <w:t>Borms</w:t>
      </w:r>
      <w:proofErr w:type="spellEnd"/>
      <w:r>
        <w:t xml:space="preserve"> D, Ackerman I, Smets P, Van den Berge G, Cools AM. Biceps Disorder Rehabilitation for the Athlete: A Continuum of Moderate- to High-Load Exercises. Am J Sports Med. 2017;45(3):642-50.</w:t>
      </w:r>
    </w:p>
    <w:p w14:paraId="5C78D3E5" w14:textId="77777777" w:rsidR="005051C3" w:rsidRDefault="005051C3" w:rsidP="005051C3">
      <w:pPr>
        <w:ind w:left="426" w:hanging="426"/>
      </w:pPr>
      <w:r>
        <w:t>2.</w:t>
      </w:r>
      <w:r>
        <w:tab/>
        <w:t xml:space="preserve">Cools AM, </w:t>
      </w:r>
      <w:proofErr w:type="spellStart"/>
      <w:r>
        <w:t>Borms</w:t>
      </w:r>
      <w:proofErr w:type="spellEnd"/>
      <w:r>
        <w:t xml:space="preserve"> D, </w:t>
      </w:r>
      <w:proofErr w:type="spellStart"/>
      <w:r>
        <w:t>Cottens</w:t>
      </w:r>
      <w:proofErr w:type="spellEnd"/>
      <w:r>
        <w:t xml:space="preserve"> S, </w:t>
      </w:r>
      <w:proofErr w:type="spellStart"/>
      <w:r>
        <w:t>Himpe</w:t>
      </w:r>
      <w:proofErr w:type="spellEnd"/>
      <w:r>
        <w:t xml:space="preserve"> M, </w:t>
      </w:r>
      <w:proofErr w:type="spellStart"/>
      <w:r>
        <w:t>Meersdom</w:t>
      </w:r>
      <w:proofErr w:type="spellEnd"/>
      <w:r>
        <w:t xml:space="preserve"> S, </w:t>
      </w:r>
      <w:proofErr w:type="spellStart"/>
      <w:r>
        <w:t>Cagnie</w:t>
      </w:r>
      <w:proofErr w:type="spellEnd"/>
      <w:r>
        <w:t xml:space="preserve"> B. Rehabilitation Exercises for Athletes </w:t>
      </w:r>
      <w:proofErr w:type="gramStart"/>
      <w:r>
        <w:t>With</w:t>
      </w:r>
      <w:proofErr w:type="gramEnd"/>
      <w:r>
        <w:t xml:space="preserve"> Biceps Disorders and SLAP Lesions: A Continuum of Exercises With Increasing Loads on the Biceps. Am J Sports Med. 2014;42(6):1315-22.</w:t>
      </w:r>
    </w:p>
    <w:p w14:paraId="2265E3CA" w14:textId="77777777" w:rsidR="005051C3" w:rsidRDefault="005051C3" w:rsidP="005051C3">
      <w:pPr>
        <w:ind w:left="426" w:hanging="426"/>
      </w:pPr>
      <w:r>
        <w:t>3.</w:t>
      </w:r>
      <w:r>
        <w:tab/>
        <w:t xml:space="preserve">Eubank BHF, Lackey SW, </w:t>
      </w:r>
      <w:proofErr w:type="spellStart"/>
      <w:r>
        <w:t>Slomp</w:t>
      </w:r>
      <w:proofErr w:type="spellEnd"/>
      <w:r>
        <w:t xml:space="preserve"> M, Werle JR, Kuntze C, </w:t>
      </w:r>
      <w:proofErr w:type="spellStart"/>
      <w:r>
        <w:t>Sheps</w:t>
      </w:r>
      <w:proofErr w:type="spellEnd"/>
      <w:r>
        <w:t xml:space="preserve"> DM. Consensus for a primary care clinical decision-making tool for assessing, diagnosing, and managing shoulder pain in Alberta, Canada. BMC Fam </w:t>
      </w:r>
      <w:proofErr w:type="spellStart"/>
      <w:r>
        <w:t>Pract</w:t>
      </w:r>
      <w:proofErr w:type="spellEnd"/>
      <w:r>
        <w:t>. 2021;22(1):201.</w:t>
      </w:r>
    </w:p>
    <w:p w14:paraId="39E08FEE" w14:textId="77777777" w:rsidR="005051C3" w:rsidRDefault="005051C3" w:rsidP="005051C3">
      <w:pPr>
        <w:ind w:left="426" w:hanging="426"/>
      </w:pPr>
      <w:r>
        <w:t>4.</w:t>
      </w:r>
      <w:r>
        <w:tab/>
        <w:t xml:space="preserve">McDevitt AW, Snodgrass SJ, Cleland JA, Leibold MBR, Krause LA, Mintken PE. Treatment of individuals with chronic bicipital tendinopathy using dry needling, eccentric-concentric exercise and stretching; a case series. </w:t>
      </w:r>
      <w:proofErr w:type="spellStart"/>
      <w:r>
        <w:t>Physiother</w:t>
      </w:r>
      <w:proofErr w:type="spellEnd"/>
      <w:r>
        <w:t xml:space="preserve"> Theory </w:t>
      </w:r>
      <w:proofErr w:type="spellStart"/>
      <w:r>
        <w:t>Pract</w:t>
      </w:r>
      <w:proofErr w:type="spellEnd"/>
      <w:r>
        <w:t>. 2020;36(3):397-407.</w:t>
      </w:r>
    </w:p>
    <w:p w14:paraId="1C7739D0" w14:textId="77777777" w:rsidR="0014029C" w:rsidRPr="0014029C" w:rsidRDefault="0014029C" w:rsidP="0014029C"/>
    <w:p w14:paraId="46B1DE70" w14:textId="71969B46" w:rsidR="000A3514" w:rsidRPr="00C562D0" w:rsidRDefault="000A3514" w:rsidP="008C733C">
      <w:pPr>
        <w:spacing w:line="240" w:lineRule="auto"/>
        <w:ind w:left="567" w:hanging="567"/>
      </w:pPr>
    </w:p>
    <w:sectPr w:rsidR="000A3514" w:rsidRPr="00C562D0" w:rsidSect="00AC6D55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42C70"/>
    <w:multiLevelType w:val="hybridMultilevel"/>
    <w:tmpl w:val="14E8456E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540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wNLM0MzU2NrWwsDBS0lEKTi0uzszPAykwNKgFAHEfROEtAAAA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vr5sefvxrt0hedxe5ve094x2z9edfzaz2t&quot;&gt;Screening 2021.09.18&lt;record-ids&gt;&lt;item&gt;21&lt;/item&gt;&lt;item&gt;969&lt;/item&gt;&lt;item&gt;5084&lt;/item&gt;&lt;item&gt;6136&lt;/item&gt;&lt;/record-ids&gt;&lt;/item&gt;&lt;/Libraries&gt;"/>
  </w:docVars>
  <w:rsids>
    <w:rsidRoot w:val="000E6B79"/>
    <w:rsid w:val="00064E70"/>
    <w:rsid w:val="000A3514"/>
    <w:rsid w:val="000E6B79"/>
    <w:rsid w:val="0014029C"/>
    <w:rsid w:val="003A37D0"/>
    <w:rsid w:val="003E606D"/>
    <w:rsid w:val="005051C3"/>
    <w:rsid w:val="00672393"/>
    <w:rsid w:val="007B1FCD"/>
    <w:rsid w:val="007D5F15"/>
    <w:rsid w:val="007E2F05"/>
    <w:rsid w:val="00806F56"/>
    <w:rsid w:val="00812FB1"/>
    <w:rsid w:val="00815480"/>
    <w:rsid w:val="0085585A"/>
    <w:rsid w:val="00866C22"/>
    <w:rsid w:val="008C733C"/>
    <w:rsid w:val="008E5065"/>
    <w:rsid w:val="009F50B4"/>
    <w:rsid w:val="00AC6D55"/>
    <w:rsid w:val="00BF0943"/>
    <w:rsid w:val="00C562D0"/>
    <w:rsid w:val="00D05CBE"/>
    <w:rsid w:val="00D063E0"/>
    <w:rsid w:val="00F1544C"/>
    <w:rsid w:val="00F76E5C"/>
    <w:rsid w:val="00FE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DE225"/>
  <w15:chartTrackingRefBased/>
  <w15:docId w15:val="{72F13F13-630A-4115-9860-3D37A96F5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B7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B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9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B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nhideWhenUsed/>
    <w:qFormat/>
    <w:rsid w:val="000A35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0A351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0A3514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A35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3514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35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3514"/>
    <w:rPr>
      <w:rFonts w:ascii="Calibri" w:eastAsiaTheme="minorEastAsia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F09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17E9493FF3A446AFDABD26F5BE3001" ma:contentTypeVersion="11" ma:contentTypeDescription="Create a new document." ma:contentTypeScope="" ma:versionID="4f490d4da88638880e89ccf0f80bccf3">
  <xsd:schema xmlns:xsd="http://www.w3.org/2001/XMLSchema" xmlns:xs="http://www.w3.org/2001/XMLSchema" xmlns:p="http://schemas.microsoft.com/office/2006/metadata/properties" xmlns:ns2="46f3786e-aae9-4a54-9ab2-fbc0486e12c3" xmlns:ns3="bf93add2-0197-470d-927d-10a868533e62" targetNamespace="http://schemas.microsoft.com/office/2006/metadata/properties" ma:root="true" ma:fieldsID="a4f40c617a1d91d85469037e5b2f1f17" ns2:_="" ns3:_="">
    <xsd:import namespace="46f3786e-aae9-4a54-9ab2-fbc0486e12c3"/>
    <xsd:import namespace="bf93add2-0197-470d-927d-10a868533e6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3786e-aae9-4a54-9ab2-fbc0486e12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3add2-0197-470d-927d-10a868533e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450555D-4F9A-4DF4-8EC4-F8DBC5EF04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3786e-aae9-4a54-9ab2-fbc0486e12c3"/>
    <ds:schemaRef ds:uri="bf93add2-0197-470d-927d-10a868533e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09DB62-332B-470E-ADB8-77A76A7753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72C1CC-E380-4DAA-82ED-734D2E2FD09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6</Words>
  <Characters>3971</Characters>
  <Application>Microsoft Office Word</Application>
  <DocSecurity>0</DocSecurity>
  <Lines>33</Lines>
  <Paragraphs>9</Paragraphs>
  <ScaleCrop>false</ScaleCrop>
  <Company/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diplock</dc:creator>
  <cp:keywords/>
  <dc:description/>
  <cp:lastModifiedBy>brendan diplock</cp:lastModifiedBy>
  <cp:revision>7</cp:revision>
  <dcterms:created xsi:type="dcterms:W3CDTF">2022-09-02T10:00:00Z</dcterms:created>
  <dcterms:modified xsi:type="dcterms:W3CDTF">2023-03-12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17E9493FF3A446AFDABD26F5BE3001</vt:lpwstr>
  </property>
  <property fmtid="{D5CDD505-2E9C-101B-9397-08002B2CF9AE}" pid="3" name="GrammarlyDocumentId">
    <vt:lpwstr>1e1c1bac00162e6e87abc70b5a50bd5910d7e1c22560e5853b0e893ba61e8fc2</vt:lpwstr>
  </property>
</Properties>
</file>